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247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261"/>
        <w:gridCol w:w="2409"/>
        <w:gridCol w:w="2179"/>
        <w:gridCol w:w="2499"/>
        <w:gridCol w:w="2126"/>
      </w:tblGrid>
      <w:tr w:rsidR="00475E1E" w:rsidRPr="00475E1E" w14:paraId="212170BC" w14:textId="77777777" w:rsidTr="00D50B83">
        <w:trPr>
          <w:trHeight w:val="320"/>
        </w:trPr>
        <w:tc>
          <w:tcPr>
            <w:tcW w:w="12474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72833D" w14:textId="31DC1D9E" w:rsidR="00C3539F" w:rsidRPr="00475E1E" w:rsidRDefault="00C3539F" w:rsidP="00D50B83">
            <w:pPr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bookmarkStart w:id="0" w:name="_GoBack"/>
            <w:r w:rsidRPr="00475E1E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Supplementary Table </w:t>
            </w:r>
            <w:r w:rsidR="00266EAE" w:rsidRPr="00475E1E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2"/>
                <w:szCs w:val="22"/>
              </w:rPr>
              <w:t>2</w:t>
            </w:r>
            <w:r w:rsidRPr="00475E1E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2"/>
                <w:szCs w:val="22"/>
              </w:rPr>
              <w:t>. Correlation analysis between NT-</w:t>
            </w:r>
            <w:proofErr w:type="spellStart"/>
            <w:r w:rsidRPr="00475E1E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2"/>
                <w:szCs w:val="22"/>
              </w:rPr>
              <w:t>proBNP</w:t>
            </w:r>
            <w:proofErr w:type="spellEnd"/>
            <w:r w:rsidRPr="00475E1E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 levels and basic indicators or outcomes</w:t>
            </w:r>
          </w:p>
        </w:tc>
      </w:tr>
      <w:tr w:rsidR="00475E1E" w:rsidRPr="00475E1E" w14:paraId="66D34348" w14:textId="77777777" w:rsidTr="00D50B83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EB145" w14:textId="77777777" w:rsidR="00C3539F" w:rsidRPr="00475E1E" w:rsidRDefault="00C3539F" w:rsidP="00D50B83">
            <w:pPr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458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13624B" w14:textId="77777777" w:rsidR="00C3539F" w:rsidRPr="00475E1E" w:rsidRDefault="00C3539F" w:rsidP="00D50B83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75E1E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NT-</w:t>
            </w:r>
            <w:proofErr w:type="spellStart"/>
            <w:r w:rsidRPr="00475E1E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proBNP</w:t>
            </w:r>
            <w:proofErr w:type="spellEnd"/>
            <w:r w:rsidRPr="00475E1E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 xml:space="preserve"> levels in early pregnancy</w:t>
            </w:r>
          </w:p>
        </w:tc>
        <w:tc>
          <w:tcPr>
            <w:tcW w:w="46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AEBE9C" w14:textId="77777777" w:rsidR="00C3539F" w:rsidRPr="00475E1E" w:rsidRDefault="00C3539F" w:rsidP="00D50B83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75E1E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NT-</w:t>
            </w:r>
            <w:proofErr w:type="spellStart"/>
            <w:r w:rsidRPr="00475E1E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proBNP</w:t>
            </w:r>
            <w:proofErr w:type="spellEnd"/>
            <w:r w:rsidRPr="00475E1E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 xml:space="preserve"> levels in late pregnancy</w:t>
            </w:r>
          </w:p>
        </w:tc>
      </w:tr>
      <w:tr w:rsidR="00475E1E" w:rsidRPr="00475E1E" w14:paraId="0CED8AC2" w14:textId="77777777" w:rsidTr="00D50B83">
        <w:trPr>
          <w:trHeight w:val="340"/>
        </w:trPr>
        <w:tc>
          <w:tcPr>
            <w:tcW w:w="32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C90E7A" w14:textId="77777777" w:rsidR="00C3539F" w:rsidRPr="00475E1E" w:rsidRDefault="00C3539F" w:rsidP="00D50B83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75E1E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3D38B0" w14:textId="77777777" w:rsidR="00C3539F" w:rsidRPr="00475E1E" w:rsidRDefault="00C3539F" w:rsidP="00D50B83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75E1E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Spearman correlation</w:t>
            </w:r>
          </w:p>
        </w:tc>
        <w:tc>
          <w:tcPr>
            <w:tcW w:w="21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B46DAA" w14:textId="77777777" w:rsidR="00C3539F" w:rsidRPr="00475E1E" w:rsidRDefault="00C3539F" w:rsidP="00D50B83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75E1E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P value</w:t>
            </w:r>
          </w:p>
        </w:tc>
        <w:tc>
          <w:tcPr>
            <w:tcW w:w="24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DFCF4D" w14:textId="77777777" w:rsidR="00C3539F" w:rsidRPr="00475E1E" w:rsidRDefault="00C3539F" w:rsidP="00D50B83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75E1E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Spearman correlation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208DD2" w14:textId="77777777" w:rsidR="00C3539F" w:rsidRPr="00475E1E" w:rsidRDefault="00C3539F" w:rsidP="00D50B83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75E1E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P value</w:t>
            </w:r>
          </w:p>
        </w:tc>
      </w:tr>
      <w:tr w:rsidR="00475E1E" w:rsidRPr="00475E1E" w14:paraId="1CCDADB3" w14:textId="77777777" w:rsidTr="00D50B83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0E34F" w14:textId="77777777" w:rsidR="00C3539F" w:rsidRPr="00475E1E" w:rsidRDefault="00C3539F" w:rsidP="00D50B83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75E1E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 xml:space="preserve">Maternal age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D1555" w14:textId="6A3EE26D" w:rsidR="00C3539F" w:rsidRPr="00475E1E" w:rsidRDefault="00C3539F" w:rsidP="00D50B83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75E1E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0.0</w:t>
            </w:r>
            <w:r w:rsidR="00A42529" w:rsidRPr="00475E1E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07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82A3B" w14:textId="6A567998" w:rsidR="00C3539F" w:rsidRPr="00475E1E" w:rsidRDefault="00C3539F" w:rsidP="00D50B83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75E1E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0.</w:t>
            </w:r>
            <w:r w:rsidR="00A42529" w:rsidRPr="00475E1E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853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8F6CC" w14:textId="1EDCCA27" w:rsidR="00C3539F" w:rsidRPr="00475E1E" w:rsidRDefault="00A42529" w:rsidP="00D50B83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75E1E">
              <w:rPr>
                <w:rFonts w:ascii="Times New Roman" w:eastAsia="Yu Gothic" w:hAnsi="Times New Roman" w:cs="Times New Roman" w:hint="eastAsia"/>
                <w:color w:val="000000" w:themeColor="text1"/>
                <w:sz w:val="22"/>
                <w:szCs w:val="22"/>
              </w:rPr>
              <w:t>-</w:t>
            </w:r>
            <w:r w:rsidRPr="00475E1E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0.00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0B006" w14:textId="64076DFA" w:rsidR="00C3539F" w:rsidRPr="00475E1E" w:rsidRDefault="00C3539F" w:rsidP="00D50B83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75E1E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0.</w:t>
            </w:r>
            <w:r w:rsidR="00A42529" w:rsidRPr="00475E1E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860</w:t>
            </w:r>
          </w:p>
        </w:tc>
      </w:tr>
      <w:tr w:rsidR="00475E1E" w:rsidRPr="00475E1E" w14:paraId="22030F73" w14:textId="77777777" w:rsidTr="00D50B83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D6580" w14:textId="77777777" w:rsidR="00C3539F" w:rsidRPr="00475E1E" w:rsidRDefault="00C3539F" w:rsidP="00D50B83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75E1E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 xml:space="preserve">BMI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B9F30" w14:textId="77777777" w:rsidR="00C3539F" w:rsidRPr="00475E1E" w:rsidRDefault="00C3539F" w:rsidP="00D50B83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6DD6B" w14:textId="77777777" w:rsidR="00C3539F" w:rsidRPr="00475E1E" w:rsidRDefault="00C3539F" w:rsidP="00D50B8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8F158" w14:textId="77777777" w:rsidR="00C3539F" w:rsidRPr="00475E1E" w:rsidRDefault="00C3539F" w:rsidP="00D50B8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F7B89" w14:textId="77777777" w:rsidR="00C3539F" w:rsidRPr="00475E1E" w:rsidRDefault="00C3539F" w:rsidP="00D50B8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475E1E" w:rsidRPr="00475E1E" w14:paraId="54B5A3A2" w14:textId="77777777" w:rsidTr="00D50B83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4744F" w14:textId="77777777" w:rsidR="00C3539F" w:rsidRPr="00475E1E" w:rsidRDefault="00C3539F" w:rsidP="00D50B83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75E1E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 xml:space="preserve">　</w:t>
            </w:r>
            <w:r w:rsidRPr="00475E1E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 xml:space="preserve">Early pregnancy 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EEA1F" w14:textId="2F5ABE8E" w:rsidR="00C3539F" w:rsidRPr="00475E1E" w:rsidRDefault="00C3539F" w:rsidP="00D50B83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75E1E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−0.1</w:t>
            </w:r>
            <w:r w:rsidR="00A42529" w:rsidRPr="00475E1E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80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85E8F" w14:textId="567E70CC" w:rsidR="00C3539F" w:rsidRPr="00475E1E" w:rsidRDefault="00C3539F" w:rsidP="00D50B83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75E1E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&lt;0.0001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06FBC" w14:textId="09F5CFE5" w:rsidR="00C3539F" w:rsidRPr="00475E1E" w:rsidRDefault="00C3539F" w:rsidP="00D50B83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75E1E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−0</w:t>
            </w:r>
            <w:r w:rsidR="00A42529" w:rsidRPr="00475E1E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.20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B6CB2" w14:textId="41CB7D0A" w:rsidR="00C3539F" w:rsidRPr="00475E1E" w:rsidRDefault="00C3539F" w:rsidP="00D50B83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75E1E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&lt;0.0001</w:t>
            </w:r>
          </w:p>
        </w:tc>
      </w:tr>
      <w:tr w:rsidR="00475E1E" w:rsidRPr="00475E1E" w14:paraId="633B9734" w14:textId="77777777" w:rsidTr="00D50B83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355D1" w14:textId="77777777" w:rsidR="00C3539F" w:rsidRPr="00475E1E" w:rsidRDefault="00C3539F" w:rsidP="00D50B83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75E1E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 xml:space="preserve">　</w:t>
            </w:r>
            <w:r w:rsidRPr="00475E1E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Late pregnancy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01635" w14:textId="344919EA" w:rsidR="00C3539F" w:rsidRPr="00475E1E" w:rsidRDefault="00C3539F" w:rsidP="00D50B83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75E1E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−0.14</w:t>
            </w:r>
            <w:r w:rsidR="00A42529" w:rsidRPr="00475E1E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0BC95" w14:textId="36C1D754" w:rsidR="00C3539F" w:rsidRPr="00475E1E" w:rsidRDefault="00C3539F" w:rsidP="00D50B83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75E1E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&lt;0.0001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F64FC" w14:textId="402BA78B" w:rsidR="00C3539F" w:rsidRPr="00475E1E" w:rsidRDefault="00C3539F" w:rsidP="00D50B83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75E1E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−0.15</w:t>
            </w:r>
            <w:r w:rsidR="00A42529" w:rsidRPr="00475E1E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214FA" w14:textId="3D2710C2" w:rsidR="00C3539F" w:rsidRPr="00475E1E" w:rsidRDefault="00C3539F" w:rsidP="00D50B83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75E1E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&lt;0.0001</w:t>
            </w:r>
          </w:p>
        </w:tc>
      </w:tr>
      <w:tr w:rsidR="00475E1E" w:rsidRPr="00475E1E" w14:paraId="1F3AEA81" w14:textId="77777777" w:rsidTr="00D50B83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4A4AC" w14:textId="77777777" w:rsidR="00C3539F" w:rsidRPr="00475E1E" w:rsidRDefault="00C3539F" w:rsidP="00D50B83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75E1E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 xml:space="preserve">Blood pressure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E1ADA" w14:textId="77777777" w:rsidR="00C3539F" w:rsidRPr="00475E1E" w:rsidRDefault="00C3539F" w:rsidP="00D50B83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8D1CC" w14:textId="77777777" w:rsidR="00C3539F" w:rsidRPr="00475E1E" w:rsidRDefault="00C3539F" w:rsidP="00D50B8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55496" w14:textId="77777777" w:rsidR="00C3539F" w:rsidRPr="00475E1E" w:rsidRDefault="00C3539F" w:rsidP="00D50B8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AC381" w14:textId="77777777" w:rsidR="00C3539F" w:rsidRPr="00475E1E" w:rsidRDefault="00C3539F" w:rsidP="00D50B8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475E1E" w:rsidRPr="00475E1E" w14:paraId="0D505EC2" w14:textId="77777777" w:rsidTr="00D50B83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32B02" w14:textId="77777777" w:rsidR="00C3539F" w:rsidRPr="00475E1E" w:rsidRDefault="00C3539F" w:rsidP="00D50B83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75E1E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 xml:space="preserve">　</w:t>
            </w:r>
            <w:r w:rsidRPr="00475E1E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 xml:space="preserve">Early pregnancy 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5C4E4" w14:textId="77777777" w:rsidR="00C3539F" w:rsidRPr="00475E1E" w:rsidRDefault="00C3539F" w:rsidP="00D50B83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F3E84" w14:textId="77777777" w:rsidR="00C3539F" w:rsidRPr="00475E1E" w:rsidRDefault="00C3539F" w:rsidP="00D50B8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DFFB4" w14:textId="77777777" w:rsidR="00C3539F" w:rsidRPr="00475E1E" w:rsidRDefault="00C3539F" w:rsidP="00D50B8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78D9C" w14:textId="77777777" w:rsidR="00C3539F" w:rsidRPr="00475E1E" w:rsidRDefault="00C3539F" w:rsidP="00D50B8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475E1E" w:rsidRPr="00475E1E" w14:paraId="1023D542" w14:textId="77777777" w:rsidTr="00D50B83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FFE15" w14:textId="77777777" w:rsidR="00C3539F" w:rsidRPr="00475E1E" w:rsidRDefault="00C3539F" w:rsidP="00D50B83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75E1E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 xml:space="preserve">　　</w:t>
            </w:r>
            <w:r w:rsidRPr="00475E1E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Systolic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36205" w14:textId="4684C29D" w:rsidR="00C3539F" w:rsidRPr="00475E1E" w:rsidRDefault="00C3539F" w:rsidP="00D50B83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75E1E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−0.1</w:t>
            </w:r>
            <w:r w:rsidR="00A42529" w:rsidRPr="00475E1E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56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40CFE" w14:textId="7A11410A" w:rsidR="00C3539F" w:rsidRPr="00475E1E" w:rsidRDefault="00C3539F" w:rsidP="00D50B83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75E1E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&lt;0.0001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34870" w14:textId="583ADA0C" w:rsidR="00C3539F" w:rsidRPr="00475E1E" w:rsidRDefault="00C3539F" w:rsidP="00D50B83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75E1E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−0.0</w:t>
            </w:r>
            <w:r w:rsidR="00A42529" w:rsidRPr="00475E1E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7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EB433" w14:textId="6B85B9B0" w:rsidR="00C3539F" w:rsidRPr="00475E1E" w:rsidRDefault="00A42529" w:rsidP="00D50B83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75E1E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&lt;0.05</w:t>
            </w:r>
          </w:p>
        </w:tc>
      </w:tr>
      <w:tr w:rsidR="00475E1E" w:rsidRPr="00475E1E" w14:paraId="46E72865" w14:textId="77777777" w:rsidTr="00D50B83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8F874" w14:textId="77777777" w:rsidR="00C3539F" w:rsidRPr="00475E1E" w:rsidRDefault="00C3539F" w:rsidP="00D50B83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75E1E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 xml:space="preserve">　　</w:t>
            </w:r>
            <w:r w:rsidRPr="00475E1E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Diastolic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04BD0" w14:textId="79E5B944" w:rsidR="00C3539F" w:rsidRPr="00475E1E" w:rsidRDefault="00C3539F" w:rsidP="00D50B83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75E1E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−0.1</w:t>
            </w:r>
            <w:r w:rsidR="00A42529" w:rsidRPr="00475E1E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64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943F3" w14:textId="3E02976E" w:rsidR="00C3539F" w:rsidRPr="00475E1E" w:rsidRDefault="00C3539F" w:rsidP="00D50B83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75E1E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&lt;0.0001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0B5DF" w14:textId="7D56036F" w:rsidR="00C3539F" w:rsidRPr="00475E1E" w:rsidRDefault="00C3539F" w:rsidP="00D50B83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75E1E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−0.0</w:t>
            </w:r>
            <w:r w:rsidR="00A42529" w:rsidRPr="00475E1E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2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DD166" w14:textId="05161BA3" w:rsidR="00C3539F" w:rsidRPr="00475E1E" w:rsidRDefault="00C3539F" w:rsidP="00D50B83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75E1E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0.</w:t>
            </w:r>
            <w:r w:rsidR="00A42529" w:rsidRPr="00475E1E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451</w:t>
            </w:r>
          </w:p>
        </w:tc>
      </w:tr>
      <w:tr w:rsidR="00475E1E" w:rsidRPr="00475E1E" w14:paraId="0FE614CE" w14:textId="77777777" w:rsidTr="00D50B83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5970A" w14:textId="77777777" w:rsidR="00C3539F" w:rsidRPr="00475E1E" w:rsidRDefault="00C3539F" w:rsidP="00D50B83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75E1E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 xml:space="preserve">　</w:t>
            </w:r>
            <w:r w:rsidRPr="00475E1E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Late pregnancy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02722" w14:textId="77777777" w:rsidR="00C3539F" w:rsidRPr="00475E1E" w:rsidRDefault="00C3539F" w:rsidP="00D50B83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A2EA6" w14:textId="77777777" w:rsidR="00C3539F" w:rsidRPr="00475E1E" w:rsidRDefault="00C3539F" w:rsidP="00D50B8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C7457" w14:textId="77777777" w:rsidR="00C3539F" w:rsidRPr="00475E1E" w:rsidRDefault="00C3539F" w:rsidP="00D50B8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805E0" w14:textId="77777777" w:rsidR="00C3539F" w:rsidRPr="00475E1E" w:rsidRDefault="00C3539F" w:rsidP="00D50B8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475E1E" w:rsidRPr="00475E1E" w14:paraId="022EA83F" w14:textId="77777777" w:rsidTr="00D50B83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8DFAE" w14:textId="77777777" w:rsidR="00C3539F" w:rsidRPr="00475E1E" w:rsidRDefault="00C3539F" w:rsidP="00D50B83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75E1E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 xml:space="preserve">　　</w:t>
            </w:r>
            <w:r w:rsidRPr="00475E1E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Systolic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9DC92" w14:textId="6DF93EA1" w:rsidR="00C3539F" w:rsidRPr="00475E1E" w:rsidRDefault="00C3539F" w:rsidP="00D50B83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75E1E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−0.05</w:t>
            </w:r>
            <w:r w:rsidR="00A42529" w:rsidRPr="00475E1E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F9604" w14:textId="59B287FA" w:rsidR="00C3539F" w:rsidRPr="00475E1E" w:rsidRDefault="00C3539F" w:rsidP="00D50B83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75E1E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0.1</w:t>
            </w:r>
            <w:r w:rsidR="00A42529" w:rsidRPr="00475E1E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58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B1482" w14:textId="6C93A0FB" w:rsidR="00C3539F" w:rsidRPr="00475E1E" w:rsidRDefault="00C3539F" w:rsidP="00D50B83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75E1E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−0.05</w:t>
            </w:r>
            <w:r w:rsidR="00A42529" w:rsidRPr="00475E1E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E9F36" w14:textId="62F60860" w:rsidR="00C3539F" w:rsidRPr="00475E1E" w:rsidRDefault="00C3539F" w:rsidP="00D50B83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75E1E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0.1</w:t>
            </w:r>
            <w:r w:rsidR="00A42529" w:rsidRPr="00475E1E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34</w:t>
            </w:r>
          </w:p>
        </w:tc>
      </w:tr>
      <w:tr w:rsidR="00475E1E" w:rsidRPr="00475E1E" w14:paraId="681B6C9D" w14:textId="77777777" w:rsidTr="00D50B83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93341" w14:textId="77777777" w:rsidR="00C3539F" w:rsidRPr="00475E1E" w:rsidRDefault="00C3539F" w:rsidP="00D50B83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75E1E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 xml:space="preserve">　　</w:t>
            </w:r>
            <w:r w:rsidRPr="00475E1E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Diastolic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03190" w14:textId="7818D14B" w:rsidR="00C3539F" w:rsidRPr="00475E1E" w:rsidRDefault="00C3539F" w:rsidP="00D50B83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75E1E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−0.0</w:t>
            </w:r>
            <w:r w:rsidR="00A42529" w:rsidRPr="00475E1E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42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A2FD5" w14:textId="3A6D3AFB" w:rsidR="00C3539F" w:rsidRPr="00475E1E" w:rsidRDefault="00C3539F" w:rsidP="00D50B83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75E1E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0.</w:t>
            </w:r>
            <w:r w:rsidR="00A42529" w:rsidRPr="00475E1E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243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A0C5E" w14:textId="433A0182" w:rsidR="00C3539F" w:rsidRPr="00475E1E" w:rsidRDefault="00C3539F" w:rsidP="00D50B83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75E1E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−0.00</w:t>
            </w:r>
            <w:r w:rsidR="00A42529" w:rsidRPr="00475E1E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95415" w14:textId="243BF3BE" w:rsidR="00C3539F" w:rsidRPr="00475E1E" w:rsidRDefault="00C3539F" w:rsidP="00D50B83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75E1E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0.</w:t>
            </w:r>
            <w:r w:rsidR="00A42529" w:rsidRPr="00475E1E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872</w:t>
            </w:r>
          </w:p>
        </w:tc>
      </w:tr>
      <w:tr w:rsidR="00475E1E" w:rsidRPr="00475E1E" w14:paraId="693CB99D" w14:textId="77777777" w:rsidTr="00D50B83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2ABB5" w14:textId="77777777" w:rsidR="00C3539F" w:rsidRPr="00475E1E" w:rsidRDefault="00C3539F" w:rsidP="00D50B83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75E1E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 xml:space="preserve">Hb levels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23570" w14:textId="77777777" w:rsidR="00C3539F" w:rsidRPr="00475E1E" w:rsidRDefault="00C3539F" w:rsidP="00D50B83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8FF19" w14:textId="77777777" w:rsidR="00C3539F" w:rsidRPr="00475E1E" w:rsidRDefault="00C3539F" w:rsidP="00D50B8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F5433" w14:textId="77777777" w:rsidR="00C3539F" w:rsidRPr="00475E1E" w:rsidRDefault="00C3539F" w:rsidP="00D50B8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DF495" w14:textId="77777777" w:rsidR="00C3539F" w:rsidRPr="00475E1E" w:rsidRDefault="00C3539F" w:rsidP="00D50B8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475E1E" w:rsidRPr="00475E1E" w14:paraId="51DD1744" w14:textId="77777777" w:rsidTr="00D50B83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9B2CC" w14:textId="77777777" w:rsidR="00C3539F" w:rsidRPr="00475E1E" w:rsidRDefault="00C3539F" w:rsidP="00D50B83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75E1E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 xml:space="preserve">　</w:t>
            </w:r>
            <w:r w:rsidRPr="00475E1E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Early pregnancy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D1220" w14:textId="5E40615A" w:rsidR="00C3539F" w:rsidRPr="00475E1E" w:rsidRDefault="00C3539F" w:rsidP="00D50B83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75E1E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−0.</w:t>
            </w:r>
            <w:r w:rsidR="00A42529" w:rsidRPr="00475E1E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176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D438B" w14:textId="04579617" w:rsidR="00C3539F" w:rsidRPr="00475E1E" w:rsidRDefault="00A42529" w:rsidP="00D50B83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75E1E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&lt;0.0001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5173F" w14:textId="2BCABE78" w:rsidR="00C3539F" w:rsidRPr="00475E1E" w:rsidRDefault="00C3539F" w:rsidP="00D50B83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75E1E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−0.0</w:t>
            </w:r>
            <w:r w:rsidR="00A42529" w:rsidRPr="00475E1E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8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98702" w14:textId="5A266EC8" w:rsidR="00C3539F" w:rsidRPr="00475E1E" w:rsidRDefault="00A42529" w:rsidP="00D50B83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75E1E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&lt;0.05</w:t>
            </w:r>
          </w:p>
        </w:tc>
      </w:tr>
      <w:tr w:rsidR="00475E1E" w:rsidRPr="00475E1E" w14:paraId="6D943944" w14:textId="77777777" w:rsidTr="00D50B83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266BE" w14:textId="77777777" w:rsidR="00C3539F" w:rsidRPr="00475E1E" w:rsidRDefault="00C3539F" w:rsidP="00D50B83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75E1E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 xml:space="preserve">　</w:t>
            </w:r>
            <w:r w:rsidRPr="00475E1E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Late pregnancy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C551A" w14:textId="65021A19" w:rsidR="00C3539F" w:rsidRPr="00475E1E" w:rsidRDefault="00C3539F" w:rsidP="00D50B83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75E1E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0.0</w:t>
            </w:r>
            <w:r w:rsidR="00A42529" w:rsidRPr="00475E1E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69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98442" w14:textId="2B4632E3" w:rsidR="00C3539F" w:rsidRPr="00475E1E" w:rsidRDefault="00C3539F" w:rsidP="00D50B83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75E1E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0.05</w:t>
            </w:r>
            <w:r w:rsidR="00A42529" w:rsidRPr="00475E1E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3D28E" w14:textId="4B090F69" w:rsidR="00C3539F" w:rsidRPr="00475E1E" w:rsidRDefault="00C3539F" w:rsidP="00D50B83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75E1E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−0.1</w:t>
            </w:r>
            <w:r w:rsidR="00A42529" w:rsidRPr="00475E1E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3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19815" w14:textId="35A0FDE5" w:rsidR="00C3539F" w:rsidRPr="00475E1E" w:rsidRDefault="00C3539F" w:rsidP="00D50B83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75E1E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475E1E" w:rsidRPr="00475E1E" w14:paraId="54EC8547" w14:textId="77777777" w:rsidTr="00D50B83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5C529" w14:textId="77777777" w:rsidR="00C3539F" w:rsidRPr="00475E1E" w:rsidRDefault="00C3539F" w:rsidP="00D50B83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75E1E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 xml:space="preserve">Gestational age at delivery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99F9E" w14:textId="6F35C903" w:rsidR="00C3539F" w:rsidRPr="00475E1E" w:rsidRDefault="00C3539F" w:rsidP="00D50B83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75E1E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0.0</w:t>
            </w:r>
            <w:r w:rsidR="00A42529" w:rsidRPr="00475E1E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18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D558D" w14:textId="21E1919E" w:rsidR="00C3539F" w:rsidRPr="00475E1E" w:rsidRDefault="00C3539F" w:rsidP="00D50B83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75E1E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0.</w:t>
            </w:r>
            <w:r w:rsidR="00A42529" w:rsidRPr="00475E1E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613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7E44E" w14:textId="10A4C390" w:rsidR="00C3539F" w:rsidRPr="00475E1E" w:rsidRDefault="00C3539F" w:rsidP="00D50B83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75E1E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0.0</w:t>
            </w:r>
            <w:r w:rsidR="00A42529" w:rsidRPr="00475E1E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0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E5556" w14:textId="66C27C3D" w:rsidR="00C3539F" w:rsidRPr="00475E1E" w:rsidRDefault="00C3539F" w:rsidP="00D50B83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75E1E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0.</w:t>
            </w:r>
            <w:r w:rsidR="00A42529" w:rsidRPr="00475E1E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836</w:t>
            </w:r>
          </w:p>
        </w:tc>
      </w:tr>
      <w:tr w:rsidR="00475E1E" w:rsidRPr="00475E1E" w14:paraId="5EBA7F0F" w14:textId="77777777" w:rsidTr="00D50B83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1E81C" w14:textId="77777777" w:rsidR="00C3539F" w:rsidRPr="00475E1E" w:rsidRDefault="00C3539F" w:rsidP="00D50B83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75E1E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Blood loss volum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2428D" w14:textId="05DE2B61" w:rsidR="00C3539F" w:rsidRPr="00475E1E" w:rsidRDefault="00A27208" w:rsidP="00D50B83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75E1E">
              <w:rPr>
                <w:rFonts w:ascii="Times New Roman" w:eastAsia="Yu Gothic" w:hAnsi="Times New Roman" w:cs="Times New Roman" w:hint="eastAsia"/>
                <w:color w:val="000000" w:themeColor="text1"/>
                <w:sz w:val="22"/>
                <w:szCs w:val="22"/>
              </w:rPr>
              <w:t>0</w:t>
            </w:r>
            <w:r w:rsidRPr="00475E1E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.005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006E5" w14:textId="1D4351E0" w:rsidR="00C3539F" w:rsidRPr="00475E1E" w:rsidRDefault="00C3539F" w:rsidP="00D50B83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75E1E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0.</w:t>
            </w:r>
            <w:r w:rsidR="00A27208" w:rsidRPr="00475E1E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895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559C7" w14:textId="1BF0E7A3" w:rsidR="00C3539F" w:rsidRPr="00475E1E" w:rsidRDefault="00C3539F" w:rsidP="00D50B83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75E1E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0.0</w:t>
            </w:r>
            <w:r w:rsidR="00A27208" w:rsidRPr="00475E1E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5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21848" w14:textId="0F88F15B" w:rsidR="00C3539F" w:rsidRPr="00475E1E" w:rsidRDefault="00C3539F" w:rsidP="00D50B83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75E1E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0.</w:t>
            </w:r>
            <w:r w:rsidR="00A27208" w:rsidRPr="00475E1E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140</w:t>
            </w:r>
          </w:p>
        </w:tc>
      </w:tr>
      <w:tr w:rsidR="00475E1E" w:rsidRPr="00475E1E" w14:paraId="2407DBC7" w14:textId="77777777" w:rsidTr="00D50B83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95ADC" w14:textId="77777777" w:rsidR="00C3539F" w:rsidRPr="00475E1E" w:rsidRDefault="00C3539F" w:rsidP="00D50B83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75E1E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Birth weight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F7FCB" w14:textId="3803AC0C" w:rsidR="00C3539F" w:rsidRPr="00475E1E" w:rsidRDefault="00C3539F" w:rsidP="00D50B83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75E1E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−0.05</w:t>
            </w:r>
            <w:r w:rsidR="00A27208" w:rsidRPr="00475E1E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6485F" w14:textId="301BBE64" w:rsidR="00C3539F" w:rsidRPr="00475E1E" w:rsidRDefault="00C3539F" w:rsidP="00D50B83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75E1E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0.1</w:t>
            </w:r>
            <w:r w:rsidR="00A27208" w:rsidRPr="00475E1E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36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30BC6" w14:textId="335A8017" w:rsidR="00C3539F" w:rsidRPr="00475E1E" w:rsidRDefault="00C3539F" w:rsidP="00D50B83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75E1E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−0.0</w:t>
            </w:r>
            <w:r w:rsidR="00A27208" w:rsidRPr="00475E1E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4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7A2A9" w14:textId="09C88584" w:rsidR="00C3539F" w:rsidRPr="00475E1E" w:rsidRDefault="00A27208" w:rsidP="00D50B83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75E1E">
              <w:rPr>
                <w:rFonts w:ascii="Times New Roman" w:eastAsia="Yu Gothic" w:hAnsi="Times New Roman" w:cs="Times New Roman" w:hint="eastAsia"/>
                <w:color w:val="000000" w:themeColor="text1"/>
                <w:sz w:val="22"/>
                <w:szCs w:val="22"/>
              </w:rPr>
              <w:t>0</w:t>
            </w:r>
            <w:r w:rsidRPr="00475E1E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.262</w:t>
            </w:r>
          </w:p>
        </w:tc>
      </w:tr>
      <w:tr w:rsidR="00475E1E" w:rsidRPr="00475E1E" w14:paraId="6DA52384" w14:textId="77777777" w:rsidTr="00D50B83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87257A" w14:textId="77777777" w:rsidR="00C3539F" w:rsidRPr="00475E1E" w:rsidRDefault="00C3539F" w:rsidP="00D50B83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75E1E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Umbilical artery pH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B59E66" w14:textId="76EE26C1" w:rsidR="00C3539F" w:rsidRPr="00475E1E" w:rsidRDefault="00C3539F" w:rsidP="00D50B83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75E1E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−0.0</w:t>
            </w:r>
            <w:r w:rsidR="00A27208" w:rsidRPr="00475E1E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44</w:t>
            </w:r>
          </w:p>
        </w:tc>
        <w:tc>
          <w:tcPr>
            <w:tcW w:w="2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8A8A2B" w14:textId="401D1255" w:rsidR="00C3539F" w:rsidRPr="00475E1E" w:rsidRDefault="00C3539F" w:rsidP="00D50B83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75E1E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0.</w:t>
            </w:r>
            <w:r w:rsidR="00A27208" w:rsidRPr="00475E1E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223</w:t>
            </w:r>
          </w:p>
        </w:tc>
        <w:tc>
          <w:tcPr>
            <w:tcW w:w="24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E368AA" w14:textId="06CADA79" w:rsidR="00C3539F" w:rsidRPr="00475E1E" w:rsidRDefault="00C3539F" w:rsidP="00D50B83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75E1E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−0.01</w:t>
            </w:r>
            <w:r w:rsidR="00A27208" w:rsidRPr="00475E1E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3321D1" w14:textId="395D4BD8" w:rsidR="00C3539F" w:rsidRPr="00475E1E" w:rsidRDefault="00C3539F" w:rsidP="00D50B83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75E1E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0.</w:t>
            </w:r>
            <w:r w:rsidR="00A27208" w:rsidRPr="00475E1E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673</w:t>
            </w:r>
          </w:p>
        </w:tc>
      </w:tr>
    </w:tbl>
    <w:p w14:paraId="72954E6A" w14:textId="54AC7123" w:rsidR="00C3539F" w:rsidRPr="00475E1E" w:rsidRDefault="00C3539F" w:rsidP="00C3539F">
      <w:pPr>
        <w:snapToGrid w:val="0"/>
        <w:spacing w:line="48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475E1E">
        <w:rPr>
          <w:rFonts w:ascii="Times New Roman" w:hAnsi="Times New Roman" w:cs="Times New Roman"/>
          <w:color w:val="000000" w:themeColor="text1"/>
          <w:sz w:val="22"/>
          <w:szCs w:val="22"/>
        </w:rPr>
        <w:t>Abbreviations: NT-</w:t>
      </w:r>
      <w:proofErr w:type="spellStart"/>
      <w:r w:rsidRPr="00475E1E">
        <w:rPr>
          <w:rFonts w:ascii="Times New Roman" w:hAnsi="Times New Roman" w:cs="Times New Roman"/>
          <w:color w:val="000000" w:themeColor="text1"/>
          <w:sz w:val="22"/>
          <w:szCs w:val="22"/>
        </w:rPr>
        <w:t>proBNP</w:t>
      </w:r>
      <w:proofErr w:type="spellEnd"/>
      <w:r w:rsidRPr="00475E1E">
        <w:rPr>
          <w:rFonts w:ascii="Times New Roman" w:hAnsi="Times New Roman" w:cs="Times New Roman"/>
          <w:color w:val="000000" w:themeColor="text1"/>
          <w:sz w:val="22"/>
          <w:szCs w:val="22"/>
        </w:rPr>
        <w:t>, N-terminal pro-brain natriuretic peptide; BMI, body mass index.</w:t>
      </w:r>
    </w:p>
    <w:p w14:paraId="64EE394F" w14:textId="77FD46FD" w:rsidR="00C3539F" w:rsidRPr="00475E1E" w:rsidRDefault="00C3539F" w:rsidP="00C3539F">
      <w:pPr>
        <w:snapToGrid w:val="0"/>
        <w:spacing w:line="48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475E1E">
        <w:rPr>
          <w:rFonts w:ascii="Times New Roman" w:hAnsi="Times New Roman" w:cs="Times New Roman"/>
          <w:color w:val="000000" w:themeColor="text1"/>
          <w:sz w:val="22"/>
          <w:szCs w:val="22"/>
        </w:rPr>
        <w:t>Early pregnancy was defined as blood sampling during the first trimester (7–13 weeks of gestation).</w:t>
      </w:r>
    </w:p>
    <w:p w14:paraId="44BDA0C5" w14:textId="0C30D2E1" w:rsidR="00CA40BC" w:rsidRPr="00847A87" w:rsidRDefault="00C3539F" w:rsidP="001215D7">
      <w:pPr>
        <w:snapToGrid w:val="0"/>
        <w:spacing w:line="480" w:lineRule="auto"/>
        <w:jc w:val="both"/>
        <w:rPr>
          <w:sz w:val="22"/>
          <w:szCs w:val="22"/>
        </w:rPr>
      </w:pPr>
      <w:r w:rsidRPr="00475E1E">
        <w:rPr>
          <w:rFonts w:ascii="Times New Roman" w:hAnsi="Times New Roman" w:cs="Times New Roman"/>
          <w:color w:val="000000" w:themeColor="text1"/>
          <w:sz w:val="22"/>
          <w:szCs w:val="22"/>
        </w:rPr>
        <w:t>Late pregnancy was defined as blood sampling during the third trimester (35–37 weeks of gestation).</w:t>
      </w:r>
      <w:r w:rsidRPr="00847A87">
        <w:rPr>
          <w:rFonts w:ascii="Times New Roman" w:hAnsi="Times New Roman" w:cs="Times New Roman"/>
          <w:sz w:val="22"/>
          <w:szCs w:val="22"/>
        </w:rPr>
        <w:fldChar w:fldCharType="begin"/>
      </w:r>
      <w:r w:rsidRPr="00847A87">
        <w:rPr>
          <w:rFonts w:ascii="Times New Roman" w:hAnsi="Times New Roman" w:cs="Times New Roman"/>
          <w:sz w:val="22"/>
          <w:szCs w:val="22"/>
        </w:rPr>
        <w:instrText xml:space="preserve"> LINK </w:instrText>
      </w:r>
      <w:r w:rsidR="00475E1E">
        <w:rPr>
          <w:rFonts w:ascii="Times New Roman" w:hAnsi="Times New Roman" w:cs="Times New Roman"/>
          <w:sz w:val="22"/>
          <w:szCs w:val="22"/>
        </w:rPr>
        <w:instrText>Excel.Sheet.12 "/Users/masaya/Desktop/NT-proBNP study/01_Scientific reports/Tables/Table 1.xlsx"</w:instrText>
      </w:r>
      <w:r w:rsidR="00475E1E">
        <w:rPr>
          <w:rFonts w:ascii="Times New Roman" w:hAnsi="Times New Roman" w:cs="Times New Roman" w:hint="eastAsia"/>
          <w:sz w:val="22"/>
          <w:szCs w:val="22"/>
        </w:rPr>
        <w:instrText xml:space="preserve"> </w:instrText>
      </w:r>
      <w:r w:rsidR="00475E1E">
        <w:rPr>
          <w:rFonts w:ascii="Times New Roman" w:hAnsi="Times New Roman" w:cs="Times New Roman" w:hint="eastAsia"/>
          <w:sz w:val="22"/>
          <w:szCs w:val="22"/>
        </w:rPr>
        <w:instrText>背景</w:instrText>
      </w:r>
      <w:r w:rsidR="00475E1E">
        <w:rPr>
          <w:rFonts w:ascii="Times New Roman" w:hAnsi="Times New Roman" w:cs="Times New Roman" w:hint="eastAsia"/>
          <w:sz w:val="22"/>
          <w:szCs w:val="22"/>
        </w:rPr>
        <w:instrText xml:space="preserve">!R1C2:R26C9 </w:instrText>
      </w:r>
      <w:r w:rsidRPr="00847A87">
        <w:rPr>
          <w:rFonts w:ascii="Times New Roman" w:hAnsi="Times New Roman" w:cs="Times New Roman"/>
          <w:sz w:val="22"/>
          <w:szCs w:val="22"/>
        </w:rPr>
        <w:instrText xml:space="preserve">\a \f 4 \h  \* MERGEFORMAT </w:instrText>
      </w:r>
      <w:r w:rsidRPr="00847A87">
        <w:rPr>
          <w:rFonts w:ascii="Times New Roman" w:hAnsi="Times New Roman" w:cs="Times New Roman"/>
          <w:sz w:val="22"/>
          <w:szCs w:val="22"/>
        </w:rPr>
        <w:fldChar w:fldCharType="end"/>
      </w:r>
      <w:bookmarkEnd w:id="0"/>
    </w:p>
    <w:sectPr w:rsidR="00CA40BC" w:rsidRPr="00847A87" w:rsidSect="00C76F85">
      <w:pgSz w:w="16840" w:h="11900" w:orient="landscape"/>
      <w:pgMar w:top="1701" w:right="1701" w:bottom="1701" w:left="1985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539F"/>
    <w:rsid w:val="000D5473"/>
    <w:rsid w:val="001215D7"/>
    <w:rsid w:val="00266EAE"/>
    <w:rsid w:val="004749F7"/>
    <w:rsid w:val="00475E1E"/>
    <w:rsid w:val="00847A87"/>
    <w:rsid w:val="008E3F96"/>
    <w:rsid w:val="009C656A"/>
    <w:rsid w:val="00A27208"/>
    <w:rsid w:val="00A42529"/>
    <w:rsid w:val="00C3539F"/>
    <w:rsid w:val="00C76F85"/>
    <w:rsid w:val="00CA40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98D25DF"/>
  <w15:docId w15:val="{7817571A-DF91-8C4B-A769-F36ADD683F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3539F"/>
    <w:pPr>
      <w:spacing w:after="0" w:line="240" w:lineRule="auto"/>
    </w:pPr>
    <w:rPr>
      <w:rFonts w:ascii="MS PGothic" w:eastAsia="MS PGothic" w:hAnsi="MS PGothic" w:cs="MS PGothic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C3539F"/>
  </w:style>
  <w:style w:type="character" w:styleId="CommentReference">
    <w:name w:val="annotation reference"/>
    <w:basedOn w:val="DefaultParagraphFont"/>
    <w:uiPriority w:val="99"/>
    <w:semiHidden/>
    <w:unhideWhenUsed/>
    <w:rsid w:val="004749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749F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749F7"/>
    <w:rPr>
      <w:rFonts w:ascii="MS PGothic" w:eastAsia="MS PGothic" w:hAnsi="MS PGothic" w:cs="MS PGothic"/>
      <w:sz w:val="20"/>
      <w:szCs w:val="20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49F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749F7"/>
    <w:rPr>
      <w:rFonts w:ascii="MS PGothic" w:eastAsia="MS PGothic" w:hAnsi="MS PGothic" w:cs="MS PGothic"/>
      <w:b/>
      <w:bCs/>
      <w:sz w:val="20"/>
      <w:szCs w:val="20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749F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49F7"/>
    <w:rPr>
      <w:rFonts w:ascii="Segoe UI" w:eastAsia="MS PGothic" w:hAnsi="Segoe UI" w:cs="Segoe UI"/>
      <w:sz w:val="18"/>
      <w:szCs w:val="18"/>
      <w:lang w:eastAsia="ja-JP"/>
    </w:rPr>
  </w:style>
  <w:style w:type="paragraph" w:styleId="Revision">
    <w:name w:val="Revision"/>
    <w:hidden/>
    <w:uiPriority w:val="99"/>
    <w:semiHidden/>
    <w:rsid w:val="009C656A"/>
    <w:pPr>
      <w:spacing w:after="0" w:line="240" w:lineRule="auto"/>
    </w:pPr>
    <w:rPr>
      <w:rFonts w:ascii="MS PGothic" w:eastAsia="MS PGothic" w:hAnsi="MS PGothic" w:cs="MS PGothic"/>
      <w:sz w:val="24"/>
      <w:szCs w:val="24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198</Words>
  <Characters>1135</Characters>
  <Application>Microsoft Office Word</Application>
  <DocSecurity>0</DocSecurity>
  <Lines>9</Lines>
  <Paragraphs>2</Paragraphs>
  <ScaleCrop>false</ScaleCrop>
  <Company/>
  <LinksUpToDate>false</LinksUpToDate>
  <CharactersWithSpaces>13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Kasthuri V K</cp:lastModifiedBy>
  <cp:revision>12</cp:revision>
  <dcterms:created xsi:type="dcterms:W3CDTF">2024-01-15T11:43:00Z</dcterms:created>
  <dcterms:modified xsi:type="dcterms:W3CDTF">2024-05-27T10:11:00Z</dcterms:modified>
</cp:coreProperties>
</file>